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60E5A" w14:textId="143D3C5A" w:rsidR="00B75B52" w:rsidRDefault="00B75B52" w:rsidP="00AE79AE">
      <w:pPr>
        <w:spacing w:line="360" w:lineRule="auto"/>
        <w:rPr>
          <w:rFonts w:ascii="Arial" w:hAnsi="Arial" w:cs="Arial"/>
          <w:b/>
          <w:bCs/>
        </w:rPr>
      </w:pPr>
      <w:r w:rsidRPr="0B9809EC">
        <w:rPr>
          <w:rFonts w:ascii="Arial" w:hAnsi="Arial" w:cs="Arial"/>
          <w:b/>
          <w:bCs/>
        </w:rPr>
        <w:t>Table S1</w:t>
      </w:r>
      <w:r w:rsidR="00321D3A" w:rsidRPr="0B9809EC">
        <w:rPr>
          <w:rFonts w:ascii="Arial" w:hAnsi="Arial" w:cs="Arial"/>
          <w:b/>
          <w:bCs/>
        </w:rPr>
        <w:t xml:space="preserve"> Distribution of BMI category during pandemic over pre-pandemic BMI category</w:t>
      </w:r>
      <w:r w:rsidR="00006161" w:rsidRPr="0B9809EC">
        <w:rPr>
          <w:rFonts w:ascii="Arial" w:hAnsi="Arial" w:cs="Arial"/>
          <w:b/>
          <w:bCs/>
        </w:rPr>
        <w:t xml:space="preserve"> (N=4 182)</w:t>
      </w:r>
    </w:p>
    <w:tbl>
      <w:tblPr>
        <w:tblW w:w="930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194"/>
        <w:gridCol w:w="1420"/>
        <w:gridCol w:w="1316"/>
        <w:gridCol w:w="1294"/>
        <w:gridCol w:w="1329"/>
        <w:gridCol w:w="1114"/>
      </w:tblGrid>
      <w:tr w:rsidR="00C15D46" w:rsidRPr="00321D3A" w14:paraId="720B964D" w14:textId="77777777" w:rsidTr="0B9809EC">
        <w:trPr>
          <w:trHeight w:val="721"/>
        </w:trPr>
        <w:tc>
          <w:tcPr>
            <w:tcW w:w="1638" w:type="dxa"/>
            <w:vMerge w:val="restart"/>
            <w:shd w:val="clear" w:color="auto" w:fill="auto"/>
            <w:noWrap/>
            <w:vAlign w:val="center"/>
            <w:hideMark/>
          </w:tcPr>
          <w:p w14:paraId="480B7999" w14:textId="77777777" w:rsidR="00C15D46" w:rsidRPr="00321D3A" w:rsidRDefault="00C15D46" w:rsidP="00321D3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re-pandemic</w:t>
            </w:r>
          </w:p>
          <w:p w14:paraId="63F06033" w14:textId="4B92650A" w:rsidR="00C15D46" w:rsidRPr="00D637A8" w:rsidRDefault="00321D3A" w:rsidP="00321D3A">
            <w:pPr>
              <w:spacing w:line="276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MI category</w:t>
            </w:r>
          </w:p>
        </w:tc>
        <w:tc>
          <w:tcPr>
            <w:tcW w:w="3930" w:type="dxa"/>
            <w:gridSpan w:val="3"/>
            <w:shd w:val="clear" w:color="auto" w:fill="auto"/>
            <w:noWrap/>
            <w:vAlign w:val="center"/>
            <w:hideMark/>
          </w:tcPr>
          <w:p w14:paraId="6BE06A4D" w14:textId="77777777" w:rsidR="00C15D46" w:rsidRPr="00321D3A" w:rsidRDefault="00C15D46" w:rsidP="00321D3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VID-19 sub-study 1</w:t>
            </w:r>
          </w:p>
          <w:p w14:paraId="17A7615E" w14:textId="16FC65F7" w:rsidR="00C15D46" w:rsidRPr="00D637A8" w:rsidRDefault="00C15D46" w:rsidP="00321D3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n June/July 2020</w:t>
            </w:r>
          </w:p>
        </w:tc>
        <w:tc>
          <w:tcPr>
            <w:tcW w:w="3737" w:type="dxa"/>
            <w:gridSpan w:val="3"/>
            <w:shd w:val="clear" w:color="auto" w:fill="auto"/>
            <w:noWrap/>
            <w:vAlign w:val="center"/>
            <w:hideMark/>
          </w:tcPr>
          <w:p w14:paraId="7F06320D" w14:textId="77777777" w:rsidR="00C15D46" w:rsidRPr="00321D3A" w:rsidRDefault="00C15D46" w:rsidP="00321D3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VID-19 sub-study 2</w:t>
            </w:r>
          </w:p>
          <w:p w14:paraId="0B4F08A7" w14:textId="0E341494" w:rsidR="00C15D46" w:rsidRPr="00D637A8" w:rsidRDefault="00C15D46" w:rsidP="00321D3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n Nov/Dec 2020</w:t>
            </w:r>
          </w:p>
        </w:tc>
      </w:tr>
      <w:tr w:rsidR="00321D3A" w:rsidRPr="00321D3A" w14:paraId="4BFE71D7" w14:textId="77777777" w:rsidTr="0B9809EC">
        <w:trPr>
          <w:trHeight w:val="288"/>
        </w:trPr>
        <w:tc>
          <w:tcPr>
            <w:tcW w:w="1638" w:type="dxa"/>
            <w:vMerge/>
            <w:noWrap/>
            <w:vAlign w:val="bottom"/>
            <w:hideMark/>
          </w:tcPr>
          <w:p w14:paraId="41920B8C" w14:textId="046D0832" w:rsidR="00C15D46" w:rsidRPr="00D637A8" w:rsidRDefault="00C15D46" w:rsidP="00321D3A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B2F4DFF" w14:textId="77777777" w:rsidR="00C15D46" w:rsidRDefault="00C15D46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mal weight</w:t>
            </w:r>
          </w:p>
          <w:p w14:paraId="1AD1D234" w14:textId="70D000A2" w:rsidR="00321D3A" w:rsidRPr="00D637A8" w:rsidRDefault="00321D3A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BC4091" w14:textId="77777777" w:rsidR="00C15D46" w:rsidRDefault="00C15D46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verweight</w:t>
            </w:r>
          </w:p>
          <w:p w14:paraId="7E79CE48" w14:textId="1405C322" w:rsidR="00321D3A" w:rsidRPr="00D637A8" w:rsidRDefault="00321D3A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F9E5E2" w14:textId="77777777" w:rsidR="00C15D46" w:rsidRDefault="00C15D46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th obesity</w:t>
            </w:r>
          </w:p>
          <w:p w14:paraId="21EBA59B" w14:textId="23F4D323" w:rsidR="00321D3A" w:rsidRPr="00D637A8" w:rsidRDefault="00321D3A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7DE00EB" w14:textId="77777777" w:rsidR="00C15D46" w:rsidRDefault="00C15D46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mal weight</w:t>
            </w:r>
          </w:p>
          <w:p w14:paraId="683CF21D" w14:textId="6AD5E54D" w:rsidR="00321D3A" w:rsidRPr="00D637A8" w:rsidRDefault="00321D3A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E2AA6B4" w14:textId="77777777" w:rsidR="00C15D46" w:rsidRDefault="00C15D46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verweight</w:t>
            </w:r>
          </w:p>
          <w:p w14:paraId="05213554" w14:textId="054A25F4" w:rsidR="00321D3A" w:rsidRPr="00D637A8" w:rsidRDefault="00321D3A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CEA424F" w14:textId="77777777" w:rsidR="00C15D46" w:rsidRDefault="00C15D46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th obesity</w:t>
            </w:r>
          </w:p>
          <w:p w14:paraId="6607957B" w14:textId="51FEB687" w:rsidR="00321D3A" w:rsidRPr="00D637A8" w:rsidRDefault="00321D3A" w:rsidP="00F518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%</w:t>
            </w:r>
          </w:p>
        </w:tc>
      </w:tr>
      <w:tr w:rsidR="00321D3A" w:rsidRPr="00321D3A" w14:paraId="3F1F8068" w14:textId="77777777" w:rsidTr="0B9809EC">
        <w:trPr>
          <w:trHeight w:val="288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B621CFE" w14:textId="77777777" w:rsidR="00D637A8" w:rsidRPr="00D637A8" w:rsidRDefault="00D637A8" w:rsidP="00321D3A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mal weight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DFF3EF2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0.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1EC1B9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.8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FAC121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0CFF08C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0.7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44BF185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07D39CE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23</w:t>
            </w:r>
          </w:p>
        </w:tc>
      </w:tr>
      <w:tr w:rsidR="00321D3A" w:rsidRPr="00321D3A" w14:paraId="1177CE6C" w14:textId="77777777" w:rsidTr="0B9809EC">
        <w:trPr>
          <w:trHeight w:val="288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68DF730" w14:textId="77777777" w:rsidR="00D637A8" w:rsidRPr="00D637A8" w:rsidRDefault="00D637A8" w:rsidP="00321D3A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F50CB5E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.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96DAAB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5.4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4FC657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.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E78A085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.6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4B2C889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4.7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9C40EC8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.63</w:t>
            </w:r>
          </w:p>
        </w:tc>
      </w:tr>
      <w:tr w:rsidR="00321D3A" w:rsidRPr="00321D3A" w14:paraId="30CFD2AC" w14:textId="77777777" w:rsidTr="0B9809EC">
        <w:trPr>
          <w:trHeight w:val="288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C36CED1" w14:textId="77777777" w:rsidR="00D637A8" w:rsidRPr="00D637A8" w:rsidRDefault="00D637A8" w:rsidP="00321D3A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th obesity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DA8E9A4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17F784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.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7F72F8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8.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26A8336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B3896C4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.6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4FCC9A0" w14:textId="77777777" w:rsidR="00D637A8" w:rsidRPr="00D637A8" w:rsidRDefault="00D637A8" w:rsidP="00321D3A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B9809E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7.92</w:t>
            </w:r>
          </w:p>
        </w:tc>
      </w:tr>
    </w:tbl>
    <w:p w14:paraId="7AAC4C7A" w14:textId="28F568B0" w:rsidR="00884476" w:rsidRDefault="00884476" w:rsidP="0B9809EC">
      <w:pPr>
        <w:spacing w:line="480" w:lineRule="auto"/>
        <w:rPr>
          <w:rFonts w:ascii="Arial" w:hAnsi="Arial" w:cs="Arial"/>
          <w:b/>
          <w:bCs/>
        </w:rPr>
      </w:pPr>
    </w:p>
    <w:p w14:paraId="7B0C722A" w14:textId="3DB073B8" w:rsidR="006B7AD7" w:rsidRDefault="00C1779E" w:rsidP="0B9809EC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5A7A47CB" wp14:editId="0BBAA744">
            <wp:extent cx="3825240" cy="4168755"/>
            <wp:effectExtent l="0" t="0" r="3810" b="3810"/>
            <wp:docPr id="5" name="Picture 5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995" cy="417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65557" w14:textId="5C9D4D0D" w:rsidR="008C0D45" w:rsidRPr="00AE79AE" w:rsidRDefault="008C0D45" w:rsidP="00AE79AE">
      <w:pPr>
        <w:spacing w:line="360" w:lineRule="auto"/>
        <w:rPr>
          <w:rFonts w:ascii="Arial" w:eastAsia="Times New Roman" w:hAnsi="Arial" w:cs="Arial"/>
          <w:b/>
          <w:bCs/>
          <w:lang w:eastAsia="en-GB"/>
        </w:rPr>
      </w:pPr>
      <w:r w:rsidRPr="00AE79AE">
        <w:rPr>
          <w:rFonts w:ascii="Arial" w:hAnsi="Arial" w:cs="Arial"/>
          <w:b/>
          <w:bCs/>
        </w:rPr>
        <w:t>Figure S1</w:t>
      </w:r>
      <w:r w:rsidR="00CF09E2" w:rsidRPr="00AE79AE">
        <w:rPr>
          <w:rFonts w:ascii="Arial" w:hAnsi="Arial" w:cs="Arial"/>
          <w:b/>
          <w:bCs/>
        </w:rPr>
        <w:t xml:space="preserve"> </w:t>
      </w:r>
      <w:r w:rsidR="00CF09E2" w:rsidRPr="00AE79AE">
        <w:rPr>
          <w:rFonts w:ascii="Arial" w:eastAsia="Times New Roman" w:hAnsi="Arial" w:cs="Arial"/>
          <w:b/>
          <w:bCs/>
          <w:lang w:eastAsia="en-GB"/>
        </w:rPr>
        <w:t xml:space="preserve">Fully adjusted associations of </w:t>
      </w:r>
      <w:r w:rsidR="1064A111" w:rsidRPr="00AE79AE">
        <w:rPr>
          <w:rFonts w:ascii="Arial" w:eastAsia="Times New Roman" w:hAnsi="Arial" w:cs="Arial"/>
          <w:b/>
          <w:bCs/>
          <w:lang w:eastAsia="en-GB"/>
        </w:rPr>
        <w:t>perceived</w:t>
      </w:r>
      <w:r w:rsidR="00006161" w:rsidRPr="00AE79AE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="00CF09E2" w:rsidRPr="00AE79AE">
        <w:rPr>
          <w:rFonts w:ascii="Arial" w:eastAsia="Times New Roman" w:hAnsi="Arial" w:cs="Arial"/>
          <w:b/>
          <w:bCs/>
          <w:lang w:eastAsia="en-GB"/>
        </w:rPr>
        <w:t>changes in health behaviours with BMI at two timepoints</w:t>
      </w:r>
    </w:p>
    <w:p w14:paraId="6A559906" w14:textId="20877BB7" w:rsidR="00006161" w:rsidRPr="00AE79AE" w:rsidRDefault="00006161" w:rsidP="00C1779E">
      <w:pPr>
        <w:spacing w:line="276" w:lineRule="auto"/>
        <w:rPr>
          <w:rFonts w:ascii="Arial" w:hAnsi="Arial" w:cs="Arial"/>
          <w:sz w:val="22"/>
          <w:szCs w:val="22"/>
        </w:rPr>
      </w:pPr>
      <w:r w:rsidRPr="00AE79AE">
        <w:rPr>
          <w:rFonts w:ascii="Arial" w:hAnsi="Arial" w:cs="Arial"/>
          <w:sz w:val="22"/>
          <w:szCs w:val="22"/>
        </w:rPr>
        <w:t xml:space="preserve">Notes: </w:t>
      </w:r>
      <w:r w:rsidR="00F80B17" w:rsidRPr="00AE79AE">
        <w:rPr>
          <w:rFonts w:ascii="Arial" w:hAnsi="Arial" w:cs="Arial"/>
          <w:sz w:val="22"/>
          <w:szCs w:val="22"/>
        </w:rPr>
        <w:t xml:space="preserve">N=4 182. </w:t>
      </w:r>
      <w:proofErr w:type="gramStart"/>
      <w:r w:rsidRPr="00AE79AE">
        <w:rPr>
          <w:rFonts w:ascii="Arial" w:hAnsi="Arial" w:cs="Arial"/>
          <w:sz w:val="22"/>
          <w:szCs w:val="22"/>
        </w:rPr>
        <w:t xml:space="preserve">A continuous variable </w:t>
      </w:r>
      <w:r w:rsidRPr="00AE79AE">
        <w:rPr>
          <w:rFonts w:ascii="Arial" w:hAnsi="Arial" w:cs="Arial"/>
          <w:i/>
          <w:iCs/>
          <w:sz w:val="22"/>
          <w:szCs w:val="22"/>
        </w:rPr>
        <w:t>BMI</w:t>
      </w:r>
      <w:r w:rsidRPr="00AE79AE">
        <w:rPr>
          <w:rFonts w:ascii="Arial" w:hAnsi="Arial" w:cs="Arial"/>
          <w:sz w:val="22"/>
          <w:szCs w:val="22"/>
        </w:rPr>
        <w:t>,</w:t>
      </w:r>
      <w:proofErr w:type="gramEnd"/>
      <w:r w:rsidRPr="00AE79AE">
        <w:rPr>
          <w:rFonts w:ascii="Arial" w:hAnsi="Arial" w:cs="Arial"/>
          <w:sz w:val="22"/>
          <w:szCs w:val="22"/>
        </w:rPr>
        <w:t xml:space="preserve"> is used as outcome. </w:t>
      </w:r>
      <w:r w:rsidR="0051689E" w:rsidRPr="00AE79AE">
        <w:rPr>
          <w:rFonts w:ascii="Arial" w:hAnsi="Arial" w:cs="Arial"/>
          <w:sz w:val="22"/>
          <w:szCs w:val="22"/>
        </w:rPr>
        <w:t xml:space="preserve">Separate linear regression models are estimated for each health behaviour with full adjustment. The reference category of each perceived change in health behaviour is “About the same”.  </w:t>
      </w:r>
      <w:r w:rsidR="00F80B17" w:rsidRPr="00AE79AE">
        <w:rPr>
          <w:rFonts w:ascii="Arial" w:hAnsi="Arial" w:cs="Arial"/>
          <w:sz w:val="22"/>
          <w:szCs w:val="22"/>
        </w:rPr>
        <w:t>All models show high goodness of fit (p&lt;0.0000)</w:t>
      </w:r>
      <w:r w:rsidRPr="00AE79AE">
        <w:rPr>
          <w:rFonts w:ascii="Arial" w:hAnsi="Arial" w:cs="Arial"/>
          <w:sz w:val="22"/>
          <w:szCs w:val="22"/>
        </w:rPr>
        <w:t xml:space="preserve">. </w:t>
      </w:r>
      <w:r w:rsidR="60DB7DF7" w:rsidRPr="00AE79AE">
        <w:rPr>
          <w:rFonts w:ascii="Arial" w:eastAsia="Arial" w:hAnsi="Arial" w:cs="Arial"/>
          <w:sz w:val="22"/>
          <w:szCs w:val="22"/>
        </w:rPr>
        <w:t xml:space="preserve">Perceived changes in health behaviours are collected in COVID-19 wave 1. The outcome of BMI is measured in two COVID-19 waves. </w:t>
      </w:r>
      <w:r w:rsidRPr="00AE79AE">
        <w:rPr>
          <w:rFonts w:ascii="Arial" w:hAnsi="Arial" w:cs="Arial"/>
          <w:sz w:val="22"/>
          <w:szCs w:val="22"/>
        </w:rPr>
        <w:t>cw1 and cw2 denote the timepoint at which variable is collected. cw1: COVID-19 wave 1 in June/July 2020; cw2: COVID-19 wave 2 in Nov/Dec 2020. *Significant at 95% confidence level.</w:t>
      </w:r>
    </w:p>
    <w:p w14:paraId="0E2DF364" w14:textId="6A647D61" w:rsidR="00006161" w:rsidRPr="00AE79AE" w:rsidRDefault="00006161" w:rsidP="00CF09E2">
      <w:pPr>
        <w:spacing w:line="480" w:lineRule="auto"/>
        <w:rPr>
          <w:rFonts w:ascii="Arial" w:hAnsi="Arial" w:cs="Arial"/>
          <w:b/>
          <w:bCs/>
        </w:rPr>
      </w:pPr>
    </w:p>
    <w:p w14:paraId="7214CFCC" w14:textId="43E58EA0" w:rsidR="008C0D45" w:rsidRPr="00AE79AE" w:rsidRDefault="00C1779E" w:rsidP="00CF09E2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17295B06" wp14:editId="2BDDCA81">
            <wp:extent cx="4937461" cy="4777740"/>
            <wp:effectExtent l="0" t="0" r="0" b="3810"/>
            <wp:docPr id="8" name="Picture 8" descr="A graph of a graph with a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graph with a chart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816" cy="478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1E2AE" w14:textId="12D35835" w:rsidR="005D0F53" w:rsidRPr="00AE79AE" w:rsidRDefault="008C0D45" w:rsidP="00AE79AE">
      <w:pPr>
        <w:spacing w:line="360" w:lineRule="auto"/>
        <w:rPr>
          <w:rFonts w:ascii="Arial" w:eastAsia="Times New Roman" w:hAnsi="Arial" w:cs="Arial"/>
          <w:b/>
          <w:bCs/>
          <w:lang w:eastAsia="en-GB"/>
        </w:rPr>
      </w:pPr>
      <w:r w:rsidRPr="00AE79AE">
        <w:rPr>
          <w:rFonts w:ascii="Arial" w:hAnsi="Arial" w:cs="Arial"/>
          <w:b/>
          <w:bCs/>
        </w:rPr>
        <w:t>Figure S2</w:t>
      </w:r>
      <w:r w:rsidR="00CF09E2" w:rsidRPr="00AE79AE">
        <w:rPr>
          <w:rFonts w:ascii="Arial" w:hAnsi="Arial" w:cs="Arial"/>
          <w:b/>
          <w:bCs/>
        </w:rPr>
        <w:t xml:space="preserve"> </w:t>
      </w:r>
      <w:r w:rsidR="00CF09E2" w:rsidRPr="00AE79AE">
        <w:rPr>
          <w:rFonts w:ascii="Arial" w:eastAsia="Times New Roman" w:hAnsi="Arial" w:cs="Arial"/>
          <w:b/>
          <w:bCs/>
          <w:lang w:eastAsia="en-GB"/>
        </w:rPr>
        <w:t xml:space="preserve">Fully adjusted associations </w:t>
      </w:r>
      <w:r w:rsidR="00D12BBD" w:rsidRPr="00AE79AE">
        <w:rPr>
          <w:rFonts w:ascii="Arial" w:eastAsia="Times New Roman" w:hAnsi="Arial" w:cs="Arial"/>
          <w:b/>
          <w:bCs/>
          <w:lang w:eastAsia="en-GB"/>
        </w:rPr>
        <w:t>of</w:t>
      </w:r>
      <w:r w:rsidR="007D3360" w:rsidRPr="00AE79AE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="645ABC29" w:rsidRPr="00AE79AE">
        <w:rPr>
          <w:rFonts w:ascii="Arial" w:eastAsia="Times New Roman" w:hAnsi="Arial" w:cs="Arial"/>
          <w:b/>
          <w:bCs/>
          <w:lang w:eastAsia="en-GB"/>
        </w:rPr>
        <w:t>perceived</w:t>
      </w:r>
      <w:r w:rsidR="00006161" w:rsidRPr="00AE79AE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="007D3360" w:rsidRPr="00AE79AE">
        <w:rPr>
          <w:rFonts w:ascii="Arial" w:eastAsia="Times New Roman" w:hAnsi="Arial" w:cs="Arial"/>
          <w:b/>
          <w:bCs/>
          <w:lang w:eastAsia="en-GB"/>
        </w:rPr>
        <w:t xml:space="preserve">changes in health behaviours </w:t>
      </w:r>
      <w:r w:rsidR="00D12BBD" w:rsidRPr="00AE79AE">
        <w:rPr>
          <w:rFonts w:ascii="Arial" w:eastAsia="Times New Roman" w:hAnsi="Arial" w:cs="Arial"/>
          <w:b/>
          <w:bCs/>
          <w:lang w:eastAsia="en-GB"/>
        </w:rPr>
        <w:t>with</w:t>
      </w:r>
      <w:r w:rsidR="007D3360" w:rsidRPr="00AE79AE">
        <w:rPr>
          <w:rFonts w:ascii="Arial" w:eastAsia="Times New Roman" w:hAnsi="Arial" w:cs="Arial"/>
          <w:b/>
          <w:bCs/>
          <w:lang w:eastAsia="en-GB"/>
        </w:rPr>
        <w:t xml:space="preserve"> overweight </w:t>
      </w:r>
      <w:r w:rsidR="00633599" w:rsidRPr="00AE79AE">
        <w:rPr>
          <w:rFonts w:ascii="Arial" w:eastAsia="Times New Roman" w:hAnsi="Arial" w:cs="Arial"/>
          <w:b/>
          <w:bCs/>
          <w:lang w:eastAsia="en-GB"/>
        </w:rPr>
        <w:t xml:space="preserve">from ordinal logistic </w:t>
      </w:r>
      <w:r w:rsidR="002D75A8" w:rsidRPr="00AE79AE">
        <w:rPr>
          <w:rFonts w:ascii="Arial" w:eastAsia="Times New Roman" w:hAnsi="Arial" w:cs="Arial"/>
          <w:b/>
          <w:bCs/>
          <w:lang w:eastAsia="en-GB"/>
        </w:rPr>
        <w:t>models</w:t>
      </w:r>
    </w:p>
    <w:p w14:paraId="77A1FCA2" w14:textId="5E1ABCE6" w:rsidR="005D0F53" w:rsidRPr="00AE79AE" w:rsidRDefault="005D0F53" w:rsidP="00AB68FA">
      <w:pPr>
        <w:spacing w:line="360" w:lineRule="auto"/>
        <w:rPr>
          <w:rFonts w:ascii="Arial" w:hAnsi="Arial" w:cs="Arial"/>
          <w:sz w:val="22"/>
          <w:szCs w:val="22"/>
        </w:rPr>
      </w:pPr>
      <w:r w:rsidRPr="00AE79AE">
        <w:rPr>
          <w:rFonts w:ascii="Arial" w:hAnsi="Arial" w:cs="Arial"/>
          <w:sz w:val="22"/>
          <w:szCs w:val="22"/>
        </w:rPr>
        <w:t xml:space="preserve">Notes: </w:t>
      </w:r>
      <w:r w:rsidR="00724546" w:rsidRPr="00AE79AE">
        <w:rPr>
          <w:rFonts w:ascii="Arial" w:hAnsi="Arial" w:cs="Arial"/>
          <w:sz w:val="22"/>
          <w:szCs w:val="22"/>
        </w:rPr>
        <w:t xml:space="preserve">N=4 182. </w:t>
      </w:r>
      <w:r w:rsidR="0051689E" w:rsidRPr="00AE79AE">
        <w:rPr>
          <w:rFonts w:ascii="Arial" w:hAnsi="Arial" w:cs="Arial"/>
          <w:sz w:val="22"/>
          <w:szCs w:val="22"/>
        </w:rPr>
        <w:t xml:space="preserve">Separate ordinal logistic regression models are estimated for each health behaviour with full adjustment. The reference category of each perceived change in health behaviour is “About the same”.  </w:t>
      </w:r>
      <w:r w:rsidR="0043494F" w:rsidRPr="00AE79AE">
        <w:rPr>
          <w:rFonts w:ascii="Arial" w:hAnsi="Arial" w:cs="Arial"/>
          <w:sz w:val="22"/>
          <w:szCs w:val="22"/>
        </w:rPr>
        <w:t>In this forest plot, outcome is being overweight (BMI</w:t>
      </w:r>
      <w:r w:rsidR="008800BB" w:rsidRPr="00AE79AE">
        <w:rPr>
          <w:rFonts w:ascii="Arial" w:hAnsi="Arial" w:cs="Arial"/>
          <w:sz w:val="22"/>
          <w:szCs w:val="22"/>
        </w:rPr>
        <w:t>≥25 kg/m</w:t>
      </w:r>
      <w:r w:rsidR="008800BB" w:rsidRPr="00AE79AE">
        <w:rPr>
          <w:rFonts w:ascii="Arial" w:hAnsi="Arial" w:cs="Arial"/>
          <w:sz w:val="22"/>
          <w:szCs w:val="22"/>
          <w:vertAlign w:val="superscript"/>
        </w:rPr>
        <w:t>2</w:t>
      </w:r>
      <w:r w:rsidR="0043494F" w:rsidRPr="00AE79AE">
        <w:rPr>
          <w:rFonts w:ascii="Arial" w:hAnsi="Arial" w:cs="Arial"/>
          <w:sz w:val="22"/>
          <w:szCs w:val="22"/>
        </w:rPr>
        <w:t>) versus not</w:t>
      </w:r>
      <w:r w:rsidR="008800BB" w:rsidRPr="00AE79AE">
        <w:rPr>
          <w:rFonts w:ascii="Arial" w:hAnsi="Arial" w:cs="Arial"/>
          <w:sz w:val="22"/>
          <w:szCs w:val="22"/>
        </w:rPr>
        <w:t xml:space="preserve"> (BMI&lt;25 kg/m</w:t>
      </w:r>
      <w:r w:rsidR="008800BB" w:rsidRPr="00AE79AE">
        <w:rPr>
          <w:rFonts w:ascii="Arial" w:hAnsi="Arial" w:cs="Arial"/>
          <w:sz w:val="22"/>
          <w:szCs w:val="22"/>
          <w:vertAlign w:val="superscript"/>
        </w:rPr>
        <w:t>2</w:t>
      </w:r>
      <w:r w:rsidR="008800BB" w:rsidRPr="00AE79AE">
        <w:rPr>
          <w:rFonts w:ascii="Arial" w:hAnsi="Arial" w:cs="Arial"/>
          <w:sz w:val="22"/>
          <w:szCs w:val="22"/>
        </w:rPr>
        <w:t>)</w:t>
      </w:r>
      <w:r w:rsidR="0043494F" w:rsidRPr="00AE79AE">
        <w:rPr>
          <w:rFonts w:ascii="Arial" w:hAnsi="Arial" w:cs="Arial"/>
          <w:sz w:val="22"/>
          <w:szCs w:val="22"/>
        </w:rPr>
        <w:t>.</w:t>
      </w:r>
      <w:r w:rsidRPr="00AE79AE">
        <w:rPr>
          <w:rFonts w:ascii="Arial" w:hAnsi="Arial" w:cs="Arial"/>
          <w:sz w:val="22"/>
          <w:szCs w:val="22"/>
        </w:rPr>
        <w:t xml:space="preserve"> </w:t>
      </w:r>
      <w:r w:rsidR="000844C9" w:rsidRPr="00AE79AE">
        <w:rPr>
          <w:rFonts w:ascii="Arial" w:hAnsi="Arial" w:cs="Arial"/>
          <w:sz w:val="22"/>
          <w:szCs w:val="22"/>
        </w:rPr>
        <w:t xml:space="preserve">All models show high goodness of fit (p&lt;0.0000). </w:t>
      </w:r>
      <w:r w:rsidR="0A50D737" w:rsidRPr="00AE79AE">
        <w:rPr>
          <w:rFonts w:ascii="Arial" w:eastAsia="Arial" w:hAnsi="Arial" w:cs="Arial"/>
          <w:sz w:val="22"/>
          <w:szCs w:val="22"/>
        </w:rPr>
        <w:t xml:space="preserve">Perceived changes in health behaviours are collected in COVID-19 wave 1. The outcome of </w:t>
      </w:r>
      <w:r w:rsidR="45D50C1A" w:rsidRPr="00AE79AE">
        <w:rPr>
          <w:rFonts w:ascii="Arial" w:eastAsia="Arial" w:hAnsi="Arial" w:cs="Arial"/>
          <w:sz w:val="22"/>
          <w:szCs w:val="22"/>
        </w:rPr>
        <w:t xml:space="preserve">BMI category </w:t>
      </w:r>
      <w:r w:rsidR="0A50D737" w:rsidRPr="00AE79AE">
        <w:rPr>
          <w:rFonts w:ascii="Arial" w:eastAsia="Arial" w:hAnsi="Arial" w:cs="Arial"/>
          <w:sz w:val="22"/>
          <w:szCs w:val="22"/>
        </w:rPr>
        <w:t xml:space="preserve">is measured in two COVID-19 waves. </w:t>
      </w:r>
      <w:r w:rsidRPr="00AE79AE">
        <w:rPr>
          <w:rFonts w:ascii="Arial" w:hAnsi="Arial" w:cs="Arial"/>
          <w:sz w:val="22"/>
          <w:szCs w:val="22"/>
        </w:rPr>
        <w:t>cw1 and cw2 denote the timepoint at which variable is collected. cw1: COVID-19 wave 1 in June/July 2020; cw2: COVID-19 wave 2 in Nov/Dec 2020. *Significant at 95% confidence level.</w:t>
      </w:r>
    </w:p>
    <w:p w14:paraId="50D6AA6A" w14:textId="146FD4C2" w:rsidR="008C0D45" w:rsidRPr="00AE79AE" w:rsidRDefault="002D75A8" w:rsidP="00CF09E2">
      <w:pPr>
        <w:spacing w:line="480" w:lineRule="auto"/>
        <w:rPr>
          <w:rFonts w:ascii="Arial" w:hAnsi="Arial" w:cs="Arial"/>
          <w:b/>
          <w:bCs/>
        </w:rPr>
      </w:pPr>
      <w:r w:rsidRPr="00AE79AE">
        <w:rPr>
          <w:rFonts w:ascii="Arial" w:eastAsia="Times New Roman" w:hAnsi="Arial" w:cs="Arial"/>
          <w:b/>
          <w:bCs/>
          <w:lang w:eastAsia="en-GB"/>
        </w:rPr>
        <w:t xml:space="preserve"> </w:t>
      </w:r>
    </w:p>
    <w:p w14:paraId="07BF34B2" w14:textId="492E7498" w:rsidR="008C0D45" w:rsidRPr="00AE79AE" w:rsidRDefault="00AB68FA" w:rsidP="00CF09E2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03B02757" wp14:editId="1DD24015">
            <wp:extent cx="4836748" cy="4815840"/>
            <wp:effectExtent l="0" t="0" r="2540" b="3810"/>
            <wp:docPr id="9" name="Picture 9" descr="A graph of a graph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graph with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247" cy="4817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00684" w14:textId="25152EC3" w:rsidR="008C0D45" w:rsidRPr="00AE79AE" w:rsidRDefault="008C0D45" w:rsidP="00AE79AE">
      <w:pPr>
        <w:spacing w:line="360" w:lineRule="auto"/>
        <w:rPr>
          <w:rFonts w:ascii="Arial" w:eastAsia="Times New Roman" w:hAnsi="Arial" w:cs="Arial"/>
          <w:b/>
          <w:bCs/>
          <w:lang w:eastAsia="en-GB"/>
        </w:rPr>
      </w:pPr>
      <w:r w:rsidRPr="00AE79AE">
        <w:rPr>
          <w:rFonts w:ascii="Arial" w:hAnsi="Arial" w:cs="Arial"/>
          <w:b/>
          <w:bCs/>
        </w:rPr>
        <w:t>Figure S3</w:t>
      </w:r>
      <w:r w:rsidR="002D75A8" w:rsidRPr="00AE79AE">
        <w:rPr>
          <w:rFonts w:ascii="Arial" w:hAnsi="Arial" w:cs="Arial"/>
          <w:b/>
          <w:bCs/>
        </w:rPr>
        <w:t xml:space="preserve"> </w:t>
      </w:r>
      <w:r w:rsidR="002D75A8" w:rsidRPr="00AE79AE">
        <w:rPr>
          <w:rFonts w:ascii="Arial" w:eastAsia="Times New Roman" w:hAnsi="Arial" w:cs="Arial"/>
          <w:b/>
          <w:bCs/>
          <w:lang w:eastAsia="en-GB"/>
        </w:rPr>
        <w:t xml:space="preserve">Fully adjusted associations </w:t>
      </w:r>
      <w:r w:rsidR="00D12BBD" w:rsidRPr="00AE79AE">
        <w:rPr>
          <w:rFonts w:ascii="Arial" w:eastAsia="Times New Roman" w:hAnsi="Arial" w:cs="Arial"/>
          <w:b/>
          <w:bCs/>
          <w:lang w:eastAsia="en-GB"/>
        </w:rPr>
        <w:t>of</w:t>
      </w:r>
      <w:r w:rsidR="007D3360" w:rsidRPr="00AE79AE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="0AEF9D75" w:rsidRPr="00AE79AE">
        <w:rPr>
          <w:rFonts w:ascii="Arial" w:eastAsia="Times New Roman" w:hAnsi="Arial" w:cs="Arial"/>
          <w:b/>
          <w:bCs/>
          <w:lang w:eastAsia="en-GB"/>
        </w:rPr>
        <w:t>perceived</w:t>
      </w:r>
      <w:r w:rsidR="00006161" w:rsidRPr="00AE79AE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="007D3360" w:rsidRPr="00AE79AE">
        <w:rPr>
          <w:rFonts w:ascii="Arial" w:eastAsia="Times New Roman" w:hAnsi="Arial" w:cs="Arial"/>
          <w:b/>
          <w:bCs/>
          <w:lang w:eastAsia="en-GB"/>
        </w:rPr>
        <w:t xml:space="preserve">changes in health behaviours </w:t>
      </w:r>
      <w:r w:rsidR="00D12BBD" w:rsidRPr="00AE79AE">
        <w:rPr>
          <w:rFonts w:ascii="Arial" w:eastAsia="Times New Roman" w:hAnsi="Arial" w:cs="Arial"/>
          <w:b/>
          <w:bCs/>
          <w:lang w:eastAsia="en-GB"/>
        </w:rPr>
        <w:t>with</w:t>
      </w:r>
      <w:r w:rsidR="007D3360" w:rsidRPr="00AE79AE">
        <w:rPr>
          <w:rFonts w:ascii="Arial" w:eastAsia="Times New Roman" w:hAnsi="Arial" w:cs="Arial"/>
          <w:b/>
          <w:bCs/>
          <w:lang w:eastAsia="en-GB"/>
        </w:rPr>
        <w:t xml:space="preserve"> obesity </w:t>
      </w:r>
      <w:r w:rsidR="002D75A8" w:rsidRPr="00AE79AE">
        <w:rPr>
          <w:rFonts w:ascii="Arial" w:eastAsia="Times New Roman" w:hAnsi="Arial" w:cs="Arial"/>
          <w:b/>
          <w:bCs/>
          <w:lang w:eastAsia="en-GB"/>
        </w:rPr>
        <w:t>from ordinal logistic models</w:t>
      </w:r>
    </w:p>
    <w:p w14:paraId="1BC5AE38" w14:textId="27DE8628" w:rsidR="00EE26DC" w:rsidRPr="00AE79AE" w:rsidRDefault="00880850" w:rsidP="00AE79AE">
      <w:pPr>
        <w:spacing w:line="360" w:lineRule="auto"/>
        <w:rPr>
          <w:rFonts w:ascii="Arial" w:eastAsia="Times New Roman" w:hAnsi="Arial" w:cs="Arial"/>
          <w:b/>
          <w:bCs/>
          <w:lang w:eastAsia="en-GB"/>
        </w:rPr>
      </w:pPr>
      <w:r w:rsidRPr="00AE79AE">
        <w:rPr>
          <w:rFonts w:ascii="Arial" w:hAnsi="Arial" w:cs="Arial"/>
          <w:sz w:val="22"/>
          <w:szCs w:val="22"/>
        </w:rPr>
        <w:t xml:space="preserve">Notes: </w:t>
      </w:r>
      <w:r w:rsidR="000844C9" w:rsidRPr="00AE79AE">
        <w:rPr>
          <w:rFonts w:ascii="Arial" w:hAnsi="Arial" w:cs="Arial"/>
          <w:sz w:val="22"/>
          <w:szCs w:val="22"/>
        </w:rPr>
        <w:t xml:space="preserve">N=4 182. </w:t>
      </w:r>
      <w:r w:rsidR="0051689E" w:rsidRPr="00AE79AE">
        <w:rPr>
          <w:rFonts w:ascii="Arial" w:hAnsi="Arial" w:cs="Arial"/>
          <w:sz w:val="22"/>
          <w:szCs w:val="22"/>
        </w:rPr>
        <w:t xml:space="preserve">Separate ordinal logistic regression models are estimated for each health behaviour with full adjustment. The reference category of each perceived change in health behaviour is “About the same”.  </w:t>
      </w:r>
      <w:r w:rsidR="008800BB" w:rsidRPr="00AE79AE">
        <w:rPr>
          <w:rFonts w:ascii="Arial" w:hAnsi="Arial" w:cs="Arial"/>
          <w:sz w:val="22"/>
          <w:szCs w:val="22"/>
        </w:rPr>
        <w:t>In this forest plot, outcome is obesity (BMI≥30 kg/m</w:t>
      </w:r>
      <w:r w:rsidR="008800BB" w:rsidRPr="00AE79AE">
        <w:rPr>
          <w:rFonts w:ascii="Arial" w:hAnsi="Arial" w:cs="Arial"/>
          <w:sz w:val="22"/>
          <w:szCs w:val="22"/>
          <w:vertAlign w:val="superscript"/>
        </w:rPr>
        <w:t>2</w:t>
      </w:r>
      <w:r w:rsidR="008800BB" w:rsidRPr="00AE79AE">
        <w:rPr>
          <w:rFonts w:ascii="Arial" w:hAnsi="Arial" w:cs="Arial"/>
          <w:sz w:val="22"/>
          <w:szCs w:val="22"/>
        </w:rPr>
        <w:t>) versus not (BMI&lt;30 kg/m</w:t>
      </w:r>
      <w:r w:rsidR="008800BB" w:rsidRPr="00AE79AE">
        <w:rPr>
          <w:rFonts w:ascii="Arial" w:hAnsi="Arial" w:cs="Arial"/>
          <w:sz w:val="22"/>
          <w:szCs w:val="22"/>
          <w:vertAlign w:val="superscript"/>
        </w:rPr>
        <w:t>2</w:t>
      </w:r>
      <w:r w:rsidR="008800BB" w:rsidRPr="00AE79AE">
        <w:rPr>
          <w:rFonts w:ascii="Arial" w:hAnsi="Arial" w:cs="Arial"/>
          <w:sz w:val="22"/>
          <w:szCs w:val="22"/>
        </w:rPr>
        <w:t>).</w:t>
      </w:r>
      <w:r w:rsidRPr="00AE79AE">
        <w:rPr>
          <w:rFonts w:ascii="Arial" w:hAnsi="Arial" w:cs="Arial"/>
          <w:sz w:val="22"/>
          <w:szCs w:val="22"/>
        </w:rPr>
        <w:t xml:space="preserve"> </w:t>
      </w:r>
      <w:r w:rsidR="000844C9" w:rsidRPr="00AE79AE">
        <w:rPr>
          <w:rFonts w:ascii="Arial" w:hAnsi="Arial" w:cs="Arial"/>
          <w:sz w:val="22"/>
          <w:szCs w:val="22"/>
        </w:rPr>
        <w:t xml:space="preserve">All models show high goodness of fit (p&lt;0.0000). </w:t>
      </w:r>
      <w:r w:rsidR="42692704" w:rsidRPr="00AE79AE">
        <w:rPr>
          <w:rFonts w:ascii="Arial" w:eastAsia="Arial" w:hAnsi="Arial" w:cs="Arial"/>
          <w:sz w:val="22"/>
          <w:szCs w:val="22"/>
        </w:rPr>
        <w:t xml:space="preserve">Perceived changes in health behaviours are collected in COVID-19 wave 1. The outcome of BMI category is measured in two COVID-19 waves. </w:t>
      </w:r>
      <w:r w:rsidRPr="00AE79AE">
        <w:rPr>
          <w:rFonts w:ascii="Arial" w:hAnsi="Arial" w:cs="Arial"/>
          <w:sz w:val="22"/>
          <w:szCs w:val="22"/>
        </w:rPr>
        <w:t>cw1 and cw2 denote the timepoint at which variable is collected. cw1: COVID-19 wave 1 in June/July 2020; cw2: COVID-19 wave 2 in Nov/Dec 2020. *Significant at 95% confidence level.</w:t>
      </w:r>
    </w:p>
    <w:p w14:paraId="24AEE5AE" w14:textId="70835CB9" w:rsidR="00EE26DC" w:rsidRPr="00AE79AE" w:rsidRDefault="00EE26DC" w:rsidP="00CF09E2">
      <w:pPr>
        <w:spacing w:line="480" w:lineRule="auto"/>
        <w:rPr>
          <w:rFonts w:ascii="Arial" w:hAnsi="Arial" w:cs="Arial"/>
          <w:b/>
          <w:bCs/>
        </w:rPr>
      </w:pPr>
    </w:p>
    <w:p w14:paraId="28C98C06" w14:textId="6B81957C" w:rsidR="00EF3B0A" w:rsidRPr="00AE79AE" w:rsidRDefault="00AB68FA" w:rsidP="00AE79AE">
      <w:pPr>
        <w:spacing w:line="360" w:lineRule="auto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41165E91" wp14:editId="2EB5FCDE">
            <wp:extent cx="5731510" cy="4579620"/>
            <wp:effectExtent l="0" t="0" r="2540" b="0"/>
            <wp:docPr id="10" name="Picture 10" descr="A graph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black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90C15" w14:textId="79E4EE97" w:rsidR="00D637A8" w:rsidRPr="00AE79AE" w:rsidRDefault="00D637A8" w:rsidP="00AE79AE">
      <w:pPr>
        <w:spacing w:line="360" w:lineRule="auto"/>
        <w:rPr>
          <w:rFonts w:ascii="Arial" w:eastAsia="Times New Roman" w:hAnsi="Arial" w:cs="Arial"/>
          <w:b/>
          <w:bCs/>
          <w:lang w:eastAsia="en-GB"/>
        </w:rPr>
      </w:pPr>
      <w:r w:rsidRPr="00AE79AE">
        <w:rPr>
          <w:rFonts w:ascii="Arial" w:hAnsi="Arial" w:cs="Arial"/>
          <w:b/>
          <w:bCs/>
        </w:rPr>
        <w:t xml:space="preserve">Figure S4 </w:t>
      </w:r>
      <w:r w:rsidRPr="00AE79AE">
        <w:rPr>
          <w:rFonts w:ascii="Arial" w:eastAsia="Times New Roman" w:hAnsi="Arial" w:cs="Arial"/>
          <w:b/>
          <w:bCs/>
          <w:lang w:eastAsia="en-GB"/>
        </w:rPr>
        <w:t xml:space="preserve">Fully adjusted associations of </w:t>
      </w:r>
      <w:r w:rsidR="3225912D" w:rsidRPr="00AE79AE">
        <w:rPr>
          <w:rFonts w:ascii="Arial" w:eastAsia="Times New Roman" w:hAnsi="Arial" w:cs="Arial"/>
          <w:b/>
          <w:bCs/>
          <w:lang w:eastAsia="en-GB"/>
        </w:rPr>
        <w:t>perceived</w:t>
      </w:r>
      <w:r w:rsidR="00006161" w:rsidRPr="00AE79AE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Pr="00AE79AE">
        <w:rPr>
          <w:rFonts w:ascii="Arial" w:eastAsia="Times New Roman" w:hAnsi="Arial" w:cs="Arial"/>
          <w:b/>
          <w:bCs/>
          <w:lang w:eastAsia="en-GB"/>
        </w:rPr>
        <w:t>changes in health behaviours with weight change in percentage</w:t>
      </w:r>
    </w:p>
    <w:p w14:paraId="1337A041" w14:textId="2A16253D" w:rsidR="008800BB" w:rsidRPr="00AE79AE" w:rsidRDefault="008800BB" w:rsidP="00AE79AE">
      <w:pPr>
        <w:spacing w:line="360" w:lineRule="auto"/>
        <w:rPr>
          <w:rFonts w:ascii="Arial" w:hAnsi="Arial" w:cs="Arial"/>
          <w:sz w:val="22"/>
          <w:szCs w:val="22"/>
        </w:rPr>
      </w:pPr>
      <w:r w:rsidRPr="00AE79AE">
        <w:rPr>
          <w:rFonts w:ascii="Arial" w:hAnsi="Arial" w:cs="Arial"/>
          <w:sz w:val="22"/>
          <w:szCs w:val="22"/>
        </w:rPr>
        <w:t xml:space="preserve">Notes: </w:t>
      </w:r>
      <w:r w:rsidR="000844C9" w:rsidRPr="00AE79AE">
        <w:rPr>
          <w:rFonts w:ascii="Arial" w:hAnsi="Arial" w:cs="Arial"/>
          <w:sz w:val="22"/>
          <w:szCs w:val="22"/>
        </w:rPr>
        <w:t xml:space="preserve">N=4 182. </w:t>
      </w:r>
      <w:r w:rsidRPr="00AE79AE">
        <w:rPr>
          <w:rFonts w:ascii="Arial" w:hAnsi="Arial" w:cs="Arial"/>
          <w:sz w:val="22"/>
          <w:szCs w:val="22"/>
        </w:rPr>
        <w:t xml:space="preserve">A continuous variable </w:t>
      </w:r>
      <w:r w:rsidRPr="00AE79AE">
        <w:rPr>
          <w:rFonts w:ascii="Arial" w:hAnsi="Arial" w:cs="Arial"/>
          <w:i/>
          <w:iCs/>
          <w:sz w:val="22"/>
          <w:szCs w:val="22"/>
        </w:rPr>
        <w:t>weight change in percentage</w:t>
      </w:r>
      <w:r w:rsidRPr="00AE79AE">
        <w:rPr>
          <w:rFonts w:ascii="Arial" w:hAnsi="Arial" w:cs="Arial"/>
          <w:sz w:val="22"/>
          <w:szCs w:val="22"/>
        </w:rPr>
        <w:t xml:space="preserve">, is used as outcome. </w:t>
      </w:r>
      <w:r w:rsidR="0051689E" w:rsidRPr="00AE79AE">
        <w:rPr>
          <w:rFonts w:ascii="Arial" w:hAnsi="Arial" w:cs="Arial"/>
          <w:sz w:val="22"/>
          <w:szCs w:val="22"/>
        </w:rPr>
        <w:t xml:space="preserve">Separate linear regression models are estimated for each health behaviour with full adjustment. The reference category of each perceived change in health behaviour is “About the same”.  </w:t>
      </w:r>
      <w:r w:rsidRPr="00AE79AE">
        <w:rPr>
          <w:rFonts w:ascii="Arial" w:hAnsi="Arial" w:cs="Arial"/>
          <w:sz w:val="22"/>
          <w:szCs w:val="22"/>
        </w:rPr>
        <w:t xml:space="preserve"> </w:t>
      </w:r>
      <w:r w:rsidR="000844C9" w:rsidRPr="00AE79AE">
        <w:rPr>
          <w:rFonts w:ascii="Arial" w:hAnsi="Arial" w:cs="Arial"/>
          <w:sz w:val="22"/>
          <w:szCs w:val="22"/>
        </w:rPr>
        <w:t xml:space="preserve">All models show high goodness of fit (p&lt;0.0000). </w:t>
      </w:r>
      <w:r w:rsidR="70D4819F" w:rsidRPr="00AE79AE">
        <w:rPr>
          <w:rFonts w:ascii="Arial" w:eastAsia="Arial" w:hAnsi="Arial" w:cs="Arial"/>
          <w:sz w:val="22"/>
          <w:szCs w:val="22"/>
        </w:rPr>
        <w:t xml:space="preserve">Perceived changes in health behaviours are collected in COVID-19 wave 1. The outcome of weight change in percentage is measured in two COVID-19 waves. </w:t>
      </w:r>
      <w:r w:rsidRPr="00AE79AE">
        <w:rPr>
          <w:rFonts w:ascii="Arial" w:hAnsi="Arial" w:cs="Arial"/>
          <w:sz w:val="22"/>
          <w:szCs w:val="22"/>
        </w:rPr>
        <w:t>cw1 and cw2 denote the timepoint at which variable is collected. cw1: COVID-19 wave 1 in June/July 2020; cw2: COVID-19 wave 2 in Nov/Dec 2020. *Significant at 95% confidence level.</w:t>
      </w:r>
    </w:p>
    <w:p w14:paraId="41D493D1" w14:textId="77777777" w:rsidR="008800BB" w:rsidRPr="00AE79AE" w:rsidRDefault="008800BB" w:rsidP="00D637A8">
      <w:pPr>
        <w:spacing w:line="480" w:lineRule="auto"/>
        <w:rPr>
          <w:rFonts w:ascii="Arial" w:eastAsia="Times New Roman" w:hAnsi="Arial" w:cs="Arial"/>
          <w:b/>
          <w:bCs/>
          <w:lang w:eastAsia="en-GB"/>
        </w:rPr>
      </w:pPr>
    </w:p>
    <w:p w14:paraId="0C7DD670" w14:textId="2B2BDA10" w:rsidR="002D382B" w:rsidRPr="00AE79AE" w:rsidRDefault="002D382B" w:rsidP="00CF09E2">
      <w:pPr>
        <w:spacing w:line="480" w:lineRule="auto"/>
        <w:rPr>
          <w:rFonts w:ascii="Arial" w:hAnsi="Arial" w:cs="Arial"/>
          <w:b/>
          <w:bCs/>
        </w:rPr>
      </w:pPr>
    </w:p>
    <w:sectPr w:rsidR="002D382B" w:rsidRPr="00AE79A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21076" w14:textId="77777777" w:rsidR="00C15D46" w:rsidRDefault="00C15D46" w:rsidP="00C15D46">
      <w:r>
        <w:separator/>
      </w:r>
    </w:p>
  </w:endnote>
  <w:endnote w:type="continuationSeparator" w:id="0">
    <w:p w14:paraId="447AC99B" w14:textId="77777777" w:rsidR="00C15D46" w:rsidRDefault="00C15D46" w:rsidP="00C15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9396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5F771" w14:textId="6B33B5A4" w:rsidR="00C15D46" w:rsidRDefault="00C15D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CE9DAD" w14:textId="77777777" w:rsidR="00C15D46" w:rsidRDefault="00C15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E8F36" w14:textId="77777777" w:rsidR="00C15D46" w:rsidRDefault="00C15D46" w:rsidP="00C15D46">
      <w:r>
        <w:separator/>
      </w:r>
    </w:p>
  </w:footnote>
  <w:footnote w:type="continuationSeparator" w:id="0">
    <w:p w14:paraId="2639DB7E" w14:textId="77777777" w:rsidR="00C15D46" w:rsidRDefault="00C15D46" w:rsidP="00C15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D45"/>
    <w:rsid w:val="00006161"/>
    <w:rsid w:val="000844C9"/>
    <w:rsid w:val="000F5717"/>
    <w:rsid w:val="00127B5C"/>
    <w:rsid w:val="002D382B"/>
    <w:rsid w:val="002D75A8"/>
    <w:rsid w:val="00321D3A"/>
    <w:rsid w:val="003B7C7A"/>
    <w:rsid w:val="0043494F"/>
    <w:rsid w:val="00473600"/>
    <w:rsid w:val="004A352B"/>
    <w:rsid w:val="0051689E"/>
    <w:rsid w:val="005D0F53"/>
    <w:rsid w:val="00633599"/>
    <w:rsid w:val="006B7AD7"/>
    <w:rsid w:val="006D6214"/>
    <w:rsid w:val="00724546"/>
    <w:rsid w:val="00753C97"/>
    <w:rsid w:val="007D3360"/>
    <w:rsid w:val="007E45D2"/>
    <w:rsid w:val="008800BB"/>
    <w:rsid w:val="00880850"/>
    <w:rsid w:val="00884476"/>
    <w:rsid w:val="00884B16"/>
    <w:rsid w:val="008C0072"/>
    <w:rsid w:val="008C0D45"/>
    <w:rsid w:val="00903928"/>
    <w:rsid w:val="00927588"/>
    <w:rsid w:val="00A42CC6"/>
    <w:rsid w:val="00A758A0"/>
    <w:rsid w:val="00A9489C"/>
    <w:rsid w:val="00AB68FA"/>
    <w:rsid w:val="00AE79AE"/>
    <w:rsid w:val="00B75B52"/>
    <w:rsid w:val="00B83046"/>
    <w:rsid w:val="00BC6C0D"/>
    <w:rsid w:val="00C15D46"/>
    <w:rsid w:val="00C1779E"/>
    <w:rsid w:val="00C80601"/>
    <w:rsid w:val="00CF09E2"/>
    <w:rsid w:val="00D12BBD"/>
    <w:rsid w:val="00D637A8"/>
    <w:rsid w:val="00E04A9F"/>
    <w:rsid w:val="00E80717"/>
    <w:rsid w:val="00E955FA"/>
    <w:rsid w:val="00EE26DC"/>
    <w:rsid w:val="00EF3B0A"/>
    <w:rsid w:val="00F07FE8"/>
    <w:rsid w:val="00F13D84"/>
    <w:rsid w:val="00F5187F"/>
    <w:rsid w:val="00F80B17"/>
    <w:rsid w:val="0A50D737"/>
    <w:rsid w:val="0AEF9D75"/>
    <w:rsid w:val="0B9809EC"/>
    <w:rsid w:val="1064A111"/>
    <w:rsid w:val="15BF7E0E"/>
    <w:rsid w:val="17FB60A5"/>
    <w:rsid w:val="3225912D"/>
    <w:rsid w:val="42692704"/>
    <w:rsid w:val="45D50C1A"/>
    <w:rsid w:val="4DFDCCDB"/>
    <w:rsid w:val="60DB7DF7"/>
    <w:rsid w:val="645ABC29"/>
    <w:rsid w:val="70D48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64CCD"/>
  <w15:chartTrackingRefBased/>
  <w15:docId w15:val="{91A89485-F51D-CA4A-BD11-BFDFB254F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D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D46"/>
  </w:style>
  <w:style w:type="paragraph" w:styleId="Footer">
    <w:name w:val="footer"/>
    <w:basedOn w:val="Normal"/>
    <w:link w:val="FooterChar"/>
    <w:uiPriority w:val="99"/>
    <w:unhideWhenUsed/>
    <w:rsid w:val="00C15D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8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Jingmin</dc:creator>
  <cp:keywords/>
  <dc:description/>
  <cp:lastModifiedBy>Zhu, Jingmin</cp:lastModifiedBy>
  <cp:revision>53</cp:revision>
  <dcterms:created xsi:type="dcterms:W3CDTF">2022-05-25T10:32:00Z</dcterms:created>
  <dcterms:modified xsi:type="dcterms:W3CDTF">2023-08-02T15:49:00Z</dcterms:modified>
</cp:coreProperties>
</file>